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A4B9" w14:textId="6AA466F9" w:rsidR="00BA1EF2" w:rsidRPr="00954845" w:rsidRDefault="00954845" w:rsidP="0091514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r w:rsidRPr="0095484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4 Table. Consolidated criteria for reporting qualitative studies (COREQ): 32-item checklist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510"/>
        <w:gridCol w:w="2266"/>
        <w:gridCol w:w="2789"/>
        <w:gridCol w:w="8385"/>
      </w:tblGrid>
      <w:tr w:rsidR="00BA1EF2" w:rsidRPr="00BA1EF2" w14:paraId="7DB179E3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311C21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AA2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b/>
                <w:color w:val="000000"/>
              </w:rPr>
              <w:t>Item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081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b/>
                <w:color w:val="000000"/>
              </w:rPr>
              <w:t>Guide question/description</w:t>
            </w:r>
          </w:p>
        </w:tc>
        <w:tc>
          <w:tcPr>
            <w:tcW w:w="8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FCA1" w14:textId="77777777" w:rsidR="00BA1EF2" w:rsidRPr="00BA1EF2" w:rsidRDefault="00BA1EF2" w:rsidP="00B55D2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b/>
                <w:color w:val="000000"/>
              </w:rPr>
              <w:t>Answer</w:t>
            </w:r>
          </w:p>
        </w:tc>
      </w:tr>
      <w:tr w:rsidR="00BA1EF2" w:rsidRPr="00BA1EF2" w14:paraId="33831E2C" w14:textId="77777777" w:rsidTr="00B55D2A">
        <w:trPr>
          <w:trHeight w:val="320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EBA8" w14:textId="77777777" w:rsidR="00BA1EF2" w:rsidRPr="00BA1EF2" w:rsidRDefault="00BA1EF2" w:rsidP="00B55D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5EF9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omain 1: Research team and Reflexivity</w:t>
            </w:r>
          </w:p>
        </w:tc>
        <w:tc>
          <w:tcPr>
            <w:tcW w:w="1117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799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1EF2" w:rsidRPr="00BA1EF2" w14:paraId="678C1BD4" w14:textId="77777777" w:rsidTr="00B55D2A">
        <w:trPr>
          <w:trHeight w:val="320"/>
        </w:trPr>
        <w:tc>
          <w:tcPr>
            <w:tcW w:w="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95E1E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8075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ersonal characteristics</w:t>
            </w:r>
          </w:p>
        </w:tc>
        <w:tc>
          <w:tcPr>
            <w:tcW w:w="1117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075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1EF2" w:rsidRPr="00BA1EF2" w14:paraId="0E6771DE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71D4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955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Interview/facilitator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690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ich author/s coordinated the interview or focus group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13C6" w14:textId="0D15DB50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A1EF2">
              <w:rPr>
                <w:rFonts w:ascii="Times New Roman" w:hAnsi="Times New Roman"/>
              </w:rPr>
              <w:t>Helder</w:t>
            </w:r>
            <w:proofErr w:type="spellEnd"/>
            <w:r w:rsidRPr="00BA1EF2">
              <w:rPr>
                <w:rFonts w:ascii="Times New Roman" w:hAnsi="Times New Roman"/>
              </w:rPr>
              <w:t xml:space="preserve"> </w:t>
            </w:r>
            <w:proofErr w:type="spellStart"/>
            <w:r w:rsidRPr="00BA1EF2">
              <w:rPr>
                <w:rFonts w:ascii="Times New Roman" w:hAnsi="Times New Roman"/>
              </w:rPr>
              <w:t>Djive</w:t>
            </w:r>
            <w:proofErr w:type="spellEnd"/>
            <w:r w:rsidRPr="00BA1EF2">
              <w:rPr>
                <w:rFonts w:ascii="Times New Roman" w:hAnsi="Times New Roman"/>
              </w:rPr>
              <w:t xml:space="preserve">, </w:t>
            </w:r>
            <w:proofErr w:type="spellStart"/>
            <w:r w:rsidRPr="00BA1EF2">
              <w:rPr>
                <w:rFonts w:ascii="Times New Roman" w:hAnsi="Times New Roman"/>
              </w:rPr>
              <w:t>Hoticha</w:t>
            </w:r>
            <w:proofErr w:type="spellEnd"/>
            <w:r w:rsidRPr="00BA1EF2">
              <w:rPr>
                <w:rFonts w:ascii="Times New Roman" w:hAnsi="Times New Roman"/>
              </w:rPr>
              <w:t xml:space="preserve"> </w:t>
            </w:r>
            <w:proofErr w:type="spellStart"/>
            <w:r w:rsidRPr="00BA1EF2">
              <w:rPr>
                <w:rFonts w:ascii="Times New Roman" w:hAnsi="Times New Roman"/>
              </w:rPr>
              <w:t>Nhantumbo</w:t>
            </w:r>
            <w:proofErr w:type="spellEnd"/>
            <w:r w:rsidRPr="00BA1EF2">
              <w:rPr>
                <w:rFonts w:ascii="Times New Roman" w:hAnsi="Times New Roman"/>
              </w:rPr>
              <w:t xml:space="preserve"> and Ilda </w:t>
            </w:r>
            <w:proofErr w:type="spellStart"/>
            <w:r w:rsidRPr="00BA1EF2">
              <w:rPr>
                <w:rFonts w:ascii="Times New Roman" w:hAnsi="Times New Roman"/>
              </w:rPr>
              <w:t>Murato</w:t>
            </w:r>
            <w:proofErr w:type="spellEnd"/>
          </w:p>
        </w:tc>
      </w:tr>
      <w:tr w:rsidR="00BA1EF2" w:rsidRPr="00BA1EF2" w14:paraId="550C1905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0A72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851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Credential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913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were the researcher's credential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939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 w:themeColor="text1"/>
              </w:rPr>
              <w:t>Graduation (</w:t>
            </w:r>
            <w:proofErr w:type="spellStart"/>
            <w:r w:rsidRPr="00BA1EF2">
              <w:rPr>
                <w:rFonts w:ascii="Times New Roman" w:eastAsia="Times New Roman" w:hAnsi="Times New Roman" w:cs="Times New Roman"/>
                <w:color w:val="000000" w:themeColor="text1"/>
              </w:rPr>
              <w:t>Bsc</w:t>
            </w:r>
            <w:proofErr w:type="spellEnd"/>
            <w:r w:rsidRPr="00BA1EF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gree)</w:t>
            </w:r>
          </w:p>
        </w:tc>
      </w:tr>
      <w:tr w:rsidR="00BA1EF2" w:rsidRPr="00BA1EF2" w14:paraId="42E98B0E" w14:textId="77777777" w:rsidTr="00B55D2A">
        <w:trPr>
          <w:trHeight w:val="912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C1FD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D35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6E9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was their occupation at the time of the study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B932" w14:textId="75379594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ll were Junior Researchers </w:t>
            </w:r>
          </w:p>
        </w:tc>
      </w:tr>
      <w:tr w:rsidR="00BA1EF2" w:rsidRPr="00BA1EF2" w14:paraId="106B6F5E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7467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3E8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9F5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as the researcher male or femal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F3EC" w14:textId="70725363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 w:themeColor="text1"/>
              </w:rPr>
              <w:t>2 Female and 1 Male</w:t>
            </w:r>
          </w:p>
        </w:tc>
      </w:tr>
      <w:tr w:rsidR="00BA1EF2" w:rsidRPr="00BA1EF2" w14:paraId="73A9E8F4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1955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7D7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Experience and train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F34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experience and training did the researcher hav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01E0" w14:textId="6CF5EA48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1EF2">
              <w:rPr>
                <w:bCs/>
                <w:color w:val="000000" w:themeColor="text1"/>
              </w:rPr>
              <w:t xml:space="preserve">Qualitative analysis, ICH Good Clinical Practices, </w:t>
            </w:r>
            <w:r w:rsidRPr="00BA1EF2">
              <w:rPr>
                <w:bCs/>
                <w:color w:val="000000" w:themeColor="text1"/>
                <w:sz w:val="23"/>
                <w:szCs w:val="23"/>
              </w:rPr>
              <w:t xml:space="preserve">Training in qualitative data collection tools, </w:t>
            </w:r>
            <w:r w:rsidRPr="00BA1EF2">
              <w:rPr>
                <w:bCs/>
                <w:color w:val="000000" w:themeColor="text1"/>
              </w:rPr>
              <w:t>Training in</w:t>
            </w:r>
            <w:r w:rsidRPr="00BA1EF2">
              <w:rPr>
                <w:b/>
                <w:color w:val="000000" w:themeColor="text1"/>
              </w:rPr>
              <w:t xml:space="preserve"> </w:t>
            </w:r>
            <w:r w:rsidRPr="00BA1EF2">
              <w:rPr>
                <w:bCs/>
                <w:color w:val="000000" w:themeColor="text1"/>
              </w:rPr>
              <w:t xml:space="preserve">Qualitative Data Analysis using </w:t>
            </w:r>
            <w:proofErr w:type="spellStart"/>
            <w:r w:rsidRPr="00BA1EF2">
              <w:rPr>
                <w:bCs/>
                <w:color w:val="000000" w:themeColor="text1"/>
              </w:rPr>
              <w:t>Nvivo</w:t>
            </w:r>
            <w:proofErr w:type="spellEnd"/>
            <w:r w:rsidRPr="00BA1EF2">
              <w:rPr>
                <w:bCs/>
                <w:color w:val="000000" w:themeColor="text1"/>
              </w:rPr>
              <w:t xml:space="preserve"> 11, Training in Implementation Science, </w:t>
            </w:r>
            <w:r w:rsidRPr="00BA1EF2">
              <w:rPr>
                <w:color w:val="000000" w:themeColor="text1"/>
              </w:rPr>
              <w:t xml:space="preserve">Gender training, and </w:t>
            </w:r>
            <w:proofErr w:type="spellStart"/>
            <w:r w:rsidRPr="00BA1EF2">
              <w:rPr>
                <w:bCs/>
                <w:color w:val="000000" w:themeColor="text1"/>
              </w:rPr>
              <w:t>REDcap</w:t>
            </w:r>
            <w:proofErr w:type="spellEnd"/>
            <w:r w:rsidRPr="00BA1EF2">
              <w:rPr>
                <w:bCs/>
                <w:color w:val="000000" w:themeColor="text1"/>
              </w:rPr>
              <w:t xml:space="preserve"> Training for Data Management</w:t>
            </w:r>
          </w:p>
        </w:tc>
      </w:tr>
      <w:tr w:rsidR="00BA1EF2" w:rsidRPr="00BA1EF2" w14:paraId="7785E527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F2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1D5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Relationship with participants</w:t>
            </w:r>
          </w:p>
        </w:tc>
      </w:tr>
      <w:tr w:rsidR="00BA1EF2" w:rsidRPr="00BA1EF2" w14:paraId="45D46D06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F2BD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A51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Relationship established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005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as a relationship established prior to study the commencement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6F1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BA1EF2" w:rsidRPr="00BA1EF2" w14:paraId="417A38FB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4FBB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768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articipant knowledge of the interview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D85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did participants know about the researcher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132C" w14:textId="3129CCF6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Reasons for doing a research and the institution origin of the researc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A1EF2" w:rsidRPr="00BA1EF2" w14:paraId="11DC7F66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BF4B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460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Interviewer characteristics</w:t>
            </w:r>
          </w:p>
          <w:p w14:paraId="532DA98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2C2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characteristics were reported about the interviewer/facilitator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111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Bias regarding participant selection.</w:t>
            </w:r>
          </w:p>
          <w:p w14:paraId="6D1D233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1EF2" w:rsidRPr="00BA1EF2" w14:paraId="4671A8A9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91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6587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omain two: Study design</w:t>
            </w:r>
          </w:p>
        </w:tc>
      </w:tr>
      <w:tr w:rsidR="00BA1EF2" w:rsidRPr="00BA1EF2" w14:paraId="37D431B8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3337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3F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363132"/>
              </w:rPr>
            </w:pPr>
            <w:r w:rsidRPr="00BA1EF2">
              <w:rPr>
                <w:rFonts w:ascii="Times New Roman" w:eastAsia="Times New Roman" w:hAnsi="Times New Roman" w:cs="Times New Roman"/>
                <w:color w:val="363132"/>
              </w:rPr>
              <w:t>Methodological orientation and theory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79E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methodological orientation was stated to underpin the study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B04C" w14:textId="7695FDF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ative methodology, particularly qualitative generic study</w:t>
            </w:r>
          </w:p>
        </w:tc>
      </w:tr>
      <w:tr w:rsidR="00BA1EF2" w:rsidRPr="00BA1EF2" w14:paraId="469AD267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F1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B6F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articipant Selection</w:t>
            </w:r>
          </w:p>
        </w:tc>
      </w:tr>
      <w:tr w:rsidR="00BA1EF2" w:rsidRPr="00BA1EF2" w14:paraId="377E8C3A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A29E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622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ampl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148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How were participants select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E575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urposive sampling</w:t>
            </w:r>
          </w:p>
        </w:tc>
      </w:tr>
      <w:tr w:rsidR="00BA1EF2" w:rsidRPr="00BA1EF2" w14:paraId="519C295C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4EE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E95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Methodology of approach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190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How were participants approach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157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Face-to-face</w:t>
            </w:r>
          </w:p>
        </w:tc>
      </w:tr>
      <w:tr w:rsidR="00BA1EF2" w:rsidRPr="00BA1EF2" w14:paraId="0BE2A43E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9D2A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3FEE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680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How many participants were in the study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855B" w14:textId="50DDACEA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participants considered eligible for data analysi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 participants from different community groups participated in semi-structured interviews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57 participants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 xml:space="preserve"> (general population of the community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articipates in focus group discussion,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healthcare 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 xml:space="preserve">professionals 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>community health workers.</w:t>
            </w:r>
          </w:p>
        </w:tc>
      </w:tr>
      <w:tr w:rsidR="00BA1EF2" w:rsidRPr="00BA1EF2" w14:paraId="07C42AF5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8A23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094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No-particip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C05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How many people refused to participate or dropped out? Reasons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304F" w14:textId="633F5AC8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None</w:t>
            </w:r>
            <w:r w:rsidR="00EF05A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A1EF2" w:rsidRPr="00BA1EF2" w14:paraId="27280E43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DF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39C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etting</w:t>
            </w:r>
          </w:p>
        </w:tc>
      </w:tr>
      <w:tr w:rsidR="00BA1EF2" w:rsidRPr="00BA1EF2" w14:paraId="2261CAF6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F60F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6F8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etting of data collec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310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ere was the data collect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D359" w14:textId="0DB2AC46" w:rsidR="00BA1EF2" w:rsidRPr="00BA1EF2" w:rsidRDefault="00EF05AE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i-structured interviews took place in the household of the participants, f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ocus group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general population were conducted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in the commun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in a place chosen by the participants,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mi-structured interviews with 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healthcar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fessionals took place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in their working place – healthcare facility,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mi-interviews with community health workers were conducted in their working places – health post.</w:t>
            </w:r>
          </w:p>
        </w:tc>
      </w:tr>
      <w:tr w:rsidR="00BA1EF2" w:rsidRPr="00BA1EF2" w14:paraId="5EBFDEFD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F9BD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8E3E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resence of non-participant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BE69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as anyone else present beside the participant and the researcher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8C78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</w:tr>
      <w:tr w:rsidR="00BA1EF2" w:rsidRPr="00BA1EF2" w14:paraId="2084F38D" w14:textId="77777777" w:rsidTr="00B55D2A">
        <w:trPr>
          <w:trHeight w:val="912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7272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2D6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Description of sampling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4FF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are the important characteristics of the sampling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BAE0" w14:textId="278CCAA3" w:rsidR="00BA1EF2" w:rsidRPr="00BA1EF2" w:rsidRDefault="00EF05AE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>, 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="00BA1EF2" w:rsidRPr="00BA1EF2">
              <w:rPr>
                <w:rFonts w:ascii="Times New Roman" w:eastAsia="Times New Roman" w:hAnsi="Times New Roman" w:cs="Times New Roman"/>
                <w:color w:val="000000"/>
              </w:rPr>
              <w:t>occup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A1EF2" w:rsidRPr="00BA1EF2" w14:paraId="7D79BB84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295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9C29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ata collection</w:t>
            </w:r>
          </w:p>
        </w:tc>
      </w:tr>
      <w:tr w:rsidR="00BA1EF2" w:rsidRPr="00BA1EF2" w14:paraId="0B90C7AB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A313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EDF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Interview guid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E87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Where questions, prompts, guides provided by the authors? Was </w:t>
            </w:r>
            <w:proofErr w:type="gramStart"/>
            <w:r w:rsidRPr="00BA1EF2">
              <w:rPr>
                <w:rFonts w:ascii="Times New Roman" w:eastAsia="Times New Roman" w:hAnsi="Times New Roman" w:cs="Times New Roman"/>
                <w:color w:val="000000"/>
              </w:rPr>
              <w:t>it</w:t>
            </w:r>
            <w:proofErr w:type="gramEnd"/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pilot tested? 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82EF" w14:textId="50E1C9EA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Yes, the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semi-structured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guide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 xml:space="preserve"> and focus group discussion guide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w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ere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designed and pilot tested to participants with similar characteristics of the study group in a different setting of the main study setting. The final guide was revised, and approved by all authors.</w:t>
            </w:r>
          </w:p>
        </w:tc>
      </w:tr>
      <w:tr w:rsidR="00BA1EF2" w:rsidRPr="00BA1EF2" w14:paraId="1D615999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B17A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84A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Repeated interview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447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Were repeated interviews carried out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CFB0" w14:textId="0DF8D0AD" w:rsidR="00BA1EF2" w:rsidRPr="00BA1EF2" w:rsidRDefault="00B21F73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But some participants were involved in both semi-structured interviews and focus group discussion, as some participants had multiple categories.</w:t>
            </w:r>
          </w:p>
        </w:tc>
      </w:tr>
      <w:tr w:rsidR="00BA1EF2" w:rsidRPr="00BA1EF2" w14:paraId="2C6EE530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0113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FC1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Audio/visual record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9F94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Did the researcher use audio or visual recording to collect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CFB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, audio recording was used to collect data with all participants.</w:t>
            </w:r>
          </w:p>
        </w:tc>
      </w:tr>
      <w:tr w:rsidR="00BA1EF2" w:rsidRPr="00BA1EF2" w14:paraId="07A8CBE4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024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966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Field not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495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ere field notes made during or after interview or focus group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2024" w14:textId="391CBFA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, field notes were made during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 xml:space="preserve"> semi-structured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interviews and focus group discussions</w:t>
            </w:r>
          </w:p>
        </w:tc>
      </w:tr>
      <w:tr w:rsidR="00BA1EF2" w:rsidRPr="00BA1EF2" w14:paraId="193C662B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8FE4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0229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9AC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was the duration of interview or focus group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09B4" w14:textId="443B7F61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 Individual interviews among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different community groups lasted between 40 and 60 minutes, while semi-structured interviews with health professionals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 xml:space="preserve">and community health workers 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lasted between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minutes and 40 minutes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14:paraId="3FF0F038" w14:textId="02F82780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Focus group discussion with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the general population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lasted between </w:t>
            </w:r>
            <w:r w:rsidR="000B344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0 and </w:t>
            </w:r>
            <w:r w:rsidR="000B344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0 minutes.</w:t>
            </w:r>
          </w:p>
        </w:tc>
      </w:tr>
      <w:tr w:rsidR="00BA1EF2" w:rsidRPr="00BA1EF2" w14:paraId="2B6C8387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4096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07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ata saturation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94D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, data saturation was discussed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2797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 Yes, data saturation was discussed during data collection.</w:t>
            </w:r>
          </w:p>
        </w:tc>
      </w:tr>
      <w:tr w:rsidR="00BA1EF2" w:rsidRPr="00BA1EF2" w14:paraId="23BB4F59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AA4E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717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Transcript returned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ABB1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ere transcript returned for participants for comments and or/comments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72A1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 No. Transcriptions were not returned to each individual participant. But, meetings were held with some participants to discuss the preliminary findings of data analysis.  </w:t>
            </w:r>
          </w:p>
        </w:tc>
      </w:tr>
      <w:tr w:rsidR="00BA1EF2" w:rsidRPr="00BA1EF2" w14:paraId="74FC1877" w14:textId="77777777" w:rsidTr="00B55D2A">
        <w:trPr>
          <w:trHeight w:val="506"/>
        </w:trPr>
        <w:tc>
          <w:tcPr>
            <w:tcW w:w="5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E06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857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omain 3: Analysis and findings</w:t>
            </w:r>
          </w:p>
        </w:tc>
      </w:tr>
      <w:tr w:rsidR="00BA1EF2" w:rsidRPr="00BA1EF2" w14:paraId="5B98C912" w14:textId="77777777" w:rsidTr="00B55D2A">
        <w:trPr>
          <w:trHeight w:val="381"/>
        </w:trPr>
        <w:tc>
          <w:tcPr>
            <w:tcW w:w="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73F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590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ata analysis</w:t>
            </w:r>
          </w:p>
        </w:tc>
      </w:tr>
      <w:tr w:rsidR="00BA1EF2" w:rsidRPr="00BA1EF2" w14:paraId="7EE5FEC1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9BB9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B61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Number of data coder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63F1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How many data coders coded the data? 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168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A1EF2" w:rsidRPr="00BA1EF2" w14:paraId="1C544D5B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22BB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3A1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escription of the coding tre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B215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id authors provide the description of coding tree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BEE6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BA1EF2" w:rsidRPr="00BA1EF2" w14:paraId="2DBE040C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60B1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4ED3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erivation of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DD67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ere themes identified in advance or derived from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8FB5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ome themes were identified in advance. However, the analysis used open coding, which enabled the identification of the others themes and subthemes emerging from the data.</w:t>
            </w:r>
          </w:p>
        </w:tc>
      </w:tr>
      <w:tr w:rsidR="00BA1EF2" w:rsidRPr="00BA1EF2" w14:paraId="78D43F38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0C69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FFF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Softwar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AA2F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at software, if applicable, was used to manage the data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B108" w14:textId="55144EA4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hAnsi="Times New Roman" w:cs="Times New Roman"/>
              </w:rPr>
              <w:t>NVivo</w:t>
            </w:r>
            <w:r w:rsidR="001C0E14">
              <w:rPr>
                <w:rFonts w:ascii="Times New Roman" w:hAnsi="Times New Roman" w:cs="Times New Roman"/>
              </w:rPr>
              <w:t xml:space="preserve"> </w:t>
            </w:r>
            <w:r w:rsidR="001C0E14" w:rsidRPr="00120132">
              <w:rPr>
                <w:rFonts w:ascii="Times New Roman" w:hAnsi="Times New Roman"/>
              </w:rPr>
              <w:t>12 (QRS International Pty</w:t>
            </w:r>
            <w:r w:rsidR="001C0E14">
              <w:rPr>
                <w:rFonts w:ascii="Times New Roman" w:hAnsi="Times New Roman"/>
              </w:rPr>
              <w:t>)</w:t>
            </w:r>
          </w:p>
        </w:tc>
      </w:tr>
      <w:tr w:rsidR="00BA1EF2" w:rsidRPr="00BA1EF2" w14:paraId="0EFE0637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33D8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998C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Participants checking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4C8D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id participants provide feedback on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A783" w14:textId="5BE30BCA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Yes, through </w:t>
            </w:r>
            <w:r w:rsidR="00B21F73">
              <w:rPr>
                <w:rFonts w:ascii="Times New Roman" w:eastAsia="Times New Roman" w:hAnsi="Times New Roman" w:cs="Times New Roman"/>
                <w:color w:val="000000"/>
              </w:rPr>
              <w:t>community meetings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organized in the community to discuss the preliminary findings.</w:t>
            </w:r>
          </w:p>
        </w:tc>
      </w:tr>
      <w:tr w:rsidR="00BA1EF2" w:rsidRPr="00BA1EF2" w14:paraId="79A5348E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133E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1241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Reporting</w:t>
            </w:r>
          </w:p>
        </w:tc>
      </w:tr>
      <w:tr w:rsidR="00BA1EF2" w:rsidRPr="00BA1EF2" w14:paraId="11CE12BE" w14:textId="77777777" w:rsidTr="00B55D2A">
        <w:trPr>
          <w:trHeight w:val="3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2FD5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EF25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Quotations presented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467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here participants quotations presented to illustrate the themes/findings/Was each quotation identified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3B63" w14:textId="56E5258E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  <w:r w:rsidR="00546C12">
              <w:rPr>
                <w:rFonts w:ascii="Times New Roman" w:eastAsia="Times New Roman" w:hAnsi="Times New Roman" w:cs="Times New Roman"/>
                <w:color w:val="000000"/>
              </w:rPr>
              <w:t xml:space="preserve"> But</w:t>
            </w:r>
            <w:r w:rsidRPr="00BA1EF2">
              <w:rPr>
                <w:rFonts w:ascii="Times New Roman" w:eastAsia="Times New Roman" w:hAnsi="Times New Roman" w:cs="Times New Roman"/>
                <w:color w:val="000000"/>
              </w:rPr>
              <w:t xml:space="preserve"> each quotation was labelled two general social characteristics. This method aimed at preserving the identity of the participants.</w:t>
            </w:r>
          </w:p>
        </w:tc>
      </w:tr>
      <w:tr w:rsidR="00BA1EF2" w:rsidRPr="00BA1EF2" w14:paraId="6D81ADC7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CB55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3A39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Data and finding consistence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54F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as there consistence between the data presented and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E477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BA1EF2" w:rsidRPr="00BA1EF2" w14:paraId="405DA4E9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9192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65A2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Clarity of major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B84A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Were major themes clearly presented in the finding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D0D0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  <w:tr w:rsidR="00BA1EF2" w:rsidRPr="00BA1EF2" w14:paraId="78AAB1BA" w14:textId="77777777" w:rsidTr="00B55D2A">
        <w:trPr>
          <w:trHeight w:val="3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6778" w14:textId="77777777" w:rsidR="00BA1EF2" w:rsidRPr="00BA1EF2" w:rsidRDefault="00BA1EF2" w:rsidP="00B55D2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44DB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Clarity of minor theme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4C5E" w14:textId="77777777" w:rsidR="00BA1EF2" w:rsidRPr="00BA1EF2" w:rsidRDefault="00BA1EF2" w:rsidP="00B55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Is there a description of diverse cases or discussion of minor themes?</w:t>
            </w:r>
          </w:p>
        </w:tc>
        <w:tc>
          <w:tcPr>
            <w:tcW w:w="8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7E93" w14:textId="77777777" w:rsidR="00BA1EF2" w:rsidRPr="00BA1EF2" w:rsidRDefault="00BA1EF2" w:rsidP="00BA1EF2">
            <w:pPr>
              <w:keepNext/>
              <w:rPr>
                <w:rFonts w:ascii="Times New Roman" w:eastAsia="Times New Roman" w:hAnsi="Times New Roman" w:cs="Times New Roman"/>
                <w:color w:val="000000"/>
              </w:rPr>
            </w:pPr>
            <w:r w:rsidRPr="00BA1EF2">
              <w:rPr>
                <w:rFonts w:ascii="Times New Roman" w:eastAsia="Times New Roman" w:hAnsi="Times New Roman" w:cs="Times New Roman"/>
                <w:color w:val="000000"/>
              </w:rPr>
              <w:t>Yes.</w:t>
            </w:r>
          </w:p>
        </w:tc>
      </w:tr>
    </w:tbl>
    <w:p w14:paraId="73E63AC8" w14:textId="2FDEAD53" w:rsidR="00E83245" w:rsidRPr="00546C12" w:rsidRDefault="00E83245" w:rsidP="00BA1EF2">
      <w:pPr>
        <w:pStyle w:val="Caption"/>
        <w:rPr>
          <w:i w:val="0"/>
        </w:rPr>
      </w:pPr>
    </w:p>
    <w:sectPr w:rsidR="00E83245" w:rsidRPr="00546C12" w:rsidSect="00BA1E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F2"/>
    <w:rsid w:val="000B3447"/>
    <w:rsid w:val="001C0E14"/>
    <w:rsid w:val="00205640"/>
    <w:rsid w:val="00546C12"/>
    <w:rsid w:val="006B2D67"/>
    <w:rsid w:val="006F0E42"/>
    <w:rsid w:val="00915146"/>
    <w:rsid w:val="00954845"/>
    <w:rsid w:val="00A54681"/>
    <w:rsid w:val="00AF0D5D"/>
    <w:rsid w:val="00B21F73"/>
    <w:rsid w:val="00BA1EF2"/>
    <w:rsid w:val="00C60E23"/>
    <w:rsid w:val="00D67DD5"/>
    <w:rsid w:val="00E83245"/>
    <w:rsid w:val="00EF05AE"/>
    <w:rsid w:val="00FA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C3AEF"/>
  <w15:chartTrackingRefBased/>
  <w15:docId w15:val="{7D5A4DC2-0B8E-DE47-8186-D17FC83E7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1EF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A54681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kern w:val="36"/>
      <w:sz w:val="24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546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A1E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42C756-F082-5642-BC70-E99675C69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4-16T22:02:00Z</dcterms:created>
  <dcterms:modified xsi:type="dcterms:W3CDTF">2022-06-13T08:31:00Z</dcterms:modified>
</cp:coreProperties>
</file>